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79BD4" w14:textId="69742FA3" w:rsidR="00AC330A" w:rsidRPr="00AC330A" w:rsidRDefault="00AC330A" w:rsidP="00E82338">
      <w:pPr>
        <w:rPr>
          <w:rFonts w:ascii="Arial" w:hAnsi="Arial" w:cs="Arial"/>
          <w:b/>
          <w:bCs/>
        </w:rPr>
      </w:pPr>
      <w:r w:rsidRPr="00AC330A">
        <w:rPr>
          <w:rFonts w:ascii="Arial" w:hAnsi="Arial" w:cs="Arial"/>
          <w:b/>
          <w:bCs/>
        </w:rPr>
        <w:t>Supplement 2</w:t>
      </w:r>
    </w:p>
    <w:p w14:paraId="33FA1FE0" w14:textId="7882E351" w:rsidR="00E82338" w:rsidRPr="00D469D4" w:rsidRDefault="00E82338" w:rsidP="00E82338">
      <w:pPr>
        <w:rPr>
          <w:rFonts w:ascii="Arial" w:hAnsi="Arial" w:cs="Arial"/>
        </w:rPr>
      </w:pPr>
      <w:r w:rsidRPr="00D469D4">
        <w:rPr>
          <w:rFonts w:ascii="Arial" w:hAnsi="Arial" w:cs="Arial"/>
        </w:rPr>
        <w:t>Patient ID _____________________________________</w:t>
      </w:r>
    </w:p>
    <w:p w14:paraId="746A7011" w14:textId="1CE8615B" w:rsidR="00E82338" w:rsidRPr="00D469D4" w:rsidRDefault="00E82338" w:rsidP="00E82338">
      <w:pPr>
        <w:rPr>
          <w:rFonts w:ascii="Arial" w:hAnsi="Arial" w:cs="Arial"/>
        </w:rPr>
      </w:pPr>
      <w:r w:rsidRPr="00D469D4">
        <w:rPr>
          <w:rFonts w:ascii="Arial" w:hAnsi="Arial" w:cs="Arial"/>
        </w:rPr>
        <w:t>Examiner name _____________________________</w:t>
      </w:r>
      <w:r w:rsidR="00AC2CEF" w:rsidRPr="00D469D4">
        <w:rPr>
          <w:rFonts w:ascii="Arial" w:hAnsi="Arial" w:cs="Arial"/>
        </w:rPr>
        <w:t>___</w:t>
      </w:r>
    </w:p>
    <w:p w14:paraId="0575C905" w14:textId="02721A56" w:rsidR="001C0E63" w:rsidRPr="00736A05" w:rsidRDefault="00736A05" w:rsidP="00E82338">
      <w:pPr>
        <w:rPr>
          <w:rFonts w:ascii="Arial" w:hAnsi="Arial" w:cs="Arial"/>
        </w:rPr>
      </w:pPr>
      <w:r>
        <w:rPr>
          <w:rFonts w:ascii="Arial" w:hAnsi="Arial" w:cs="Arial"/>
        </w:rPr>
        <w:br/>
      </w:r>
      <w:r w:rsidRPr="00736A05">
        <w:rPr>
          <w:rFonts w:ascii="Arial" w:hAnsi="Arial" w:cs="Arial"/>
          <w:bCs/>
        </w:rPr>
        <w:t>Circle your option</w:t>
      </w:r>
    </w:p>
    <w:tbl>
      <w:tblPr>
        <w:tblStyle w:val="Tabellrutnt"/>
        <w:tblpPr w:leftFromText="141" w:rightFromText="141" w:vertAnchor="text" w:tblpY="1"/>
        <w:tblOverlap w:val="never"/>
        <w:tblW w:w="8926" w:type="dxa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709"/>
        <w:gridCol w:w="1276"/>
        <w:gridCol w:w="1276"/>
      </w:tblGrid>
      <w:tr w:rsidR="00736A05" w:rsidRPr="005D098F" w14:paraId="1D36E9D1" w14:textId="77777777" w:rsidTr="00D62FD9">
        <w:tc>
          <w:tcPr>
            <w:tcW w:w="5665" w:type="dxa"/>
            <w:gridSpan w:val="3"/>
            <w:tcBorders>
              <w:right w:val="single" w:sz="4" w:space="0" w:color="auto"/>
            </w:tcBorders>
          </w:tcPr>
          <w:p w14:paraId="746162DF" w14:textId="22DFE572" w:rsidR="00736A05" w:rsidRPr="00D469D4" w:rsidRDefault="00736A05" w:rsidP="00736A0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1B0BF5" w14:textId="77777777" w:rsidR="00736A05" w:rsidRPr="00D469D4" w:rsidRDefault="00736A05" w:rsidP="00736A0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52" w:type="dxa"/>
            <w:gridSpan w:val="2"/>
            <w:tcBorders>
              <w:left w:val="single" w:sz="4" w:space="0" w:color="auto"/>
            </w:tcBorders>
          </w:tcPr>
          <w:p w14:paraId="68B25A16" w14:textId="48E71A7D" w:rsidR="00736A05" w:rsidRPr="00D469D4" w:rsidRDefault="00736A05" w:rsidP="00736A0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Video assessment </w:t>
            </w:r>
            <w:r w:rsidRPr="00736A05">
              <w:rPr>
                <w:rFonts w:ascii="Arial" w:hAnsi="Arial" w:cs="Arial"/>
                <w:b/>
                <w:bCs/>
                <w:u w:val="single"/>
              </w:rPr>
              <w:t>not</w:t>
            </w:r>
            <w:r>
              <w:rPr>
                <w:rFonts w:ascii="Arial" w:hAnsi="Arial" w:cs="Arial"/>
                <w:b/>
                <w:bCs/>
              </w:rPr>
              <w:t xml:space="preserve"> possible to perform</w:t>
            </w:r>
          </w:p>
        </w:tc>
      </w:tr>
      <w:tr w:rsidR="00736A05" w:rsidRPr="005D098F" w14:paraId="09FE9972" w14:textId="4536C137" w:rsidTr="00D62FD9">
        <w:tc>
          <w:tcPr>
            <w:tcW w:w="2405" w:type="dxa"/>
          </w:tcPr>
          <w:p w14:paraId="325A44EC" w14:textId="33ACC26E" w:rsidR="00736A05" w:rsidRPr="00D469D4" w:rsidRDefault="00736A05" w:rsidP="00736A05">
            <w:pPr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1559" w:type="dxa"/>
          </w:tcPr>
          <w:p w14:paraId="4C12D83E" w14:textId="5B7024F3" w:rsidR="00736A05" w:rsidRPr="00D469D4" w:rsidRDefault="00736A05" w:rsidP="00736A05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  <w:b/>
                <w:bCs/>
              </w:rPr>
              <w:t>Left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2F7AA33" w14:textId="27537A06" w:rsidR="00736A05" w:rsidRPr="00D469D4" w:rsidRDefault="00736A05" w:rsidP="00736A05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  <w:b/>
                <w:bCs/>
              </w:rPr>
              <w:t>Righ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61769" w14:textId="77777777" w:rsidR="00736A05" w:rsidRPr="00D469D4" w:rsidRDefault="00736A05" w:rsidP="00736A0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6D53F0B" w14:textId="140E5A4E" w:rsidR="00736A05" w:rsidRPr="00D469D4" w:rsidRDefault="00736A05" w:rsidP="00736A0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eft</w:t>
            </w:r>
          </w:p>
        </w:tc>
        <w:tc>
          <w:tcPr>
            <w:tcW w:w="1276" w:type="dxa"/>
          </w:tcPr>
          <w:p w14:paraId="609F254F" w14:textId="0431DE1D" w:rsidR="00736A05" w:rsidRPr="00D469D4" w:rsidRDefault="00736A05" w:rsidP="00736A0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ight</w:t>
            </w:r>
          </w:p>
        </w:tc>
      </w:tr>
      <w:tr w:rsidR="00736A05" w:rsidRPr="005D098F" w14:paraId="29BA923C" w14:textId="546728BB" w:rsidTr="00D62FD9">
        <w:tc>
          <w:tcPr>
            <w:tcW w:w="2405" w:type="dxa"/>
          </w:tcPr>
          <w:p w14:paraId="07515281" w14:textId="4CD3F017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Hindfoot varus</w:t>
            </w:r>
          </w:p>
        </w:tc>
        <w:tc>
          <w:tcPr>
            <w:tcW w:w="1559" w:type="dxa"/>
          </w:tcPr>
          <w:p w14:paraId="55D6D928" w14:textId="359687BE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absent</w:t>
            </w:r>
          </w:p>
          <w:p w14:paraId="2E55B983" w14:textId="0B3B6802" w:rsidR="00736A05" w:rsidRPr="00D6489E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present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9A511BE" w14:textId="77777777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absent</w:t>
            </w:r>
          </w:p>
          <w:p w14:paraId="7A1B82C6" w14:textId="0B925243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prese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9BAB5" w14:textId="77777777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C747709" w14:textId="64EFFBC9" w:rsidR="00736A05" w:rsidRPr="00736A05" w:rsidRDefault="00736A05" w:rsidP="00736A05">
            <w:pPr>
              <w:spacing w:after="0" w:line="360" w:lineRule="auto"/>
              <w:jc w:val="center"/>
              <w:rPr>
                <w:rFonts w:ascii="Arial" w:hAnsi="Arial" w:cs="Arial"/>
                <w:sz w:val="44"/>
                <w:szCs w:val="44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  <w:tc>
          <w:tcPr>
            <w:tcW w:w="1276" w:type="dxa"/>
          </w:tcPr>
          <w:p w14:paraId="14927064" w14:textId="24D7FC9C" w:rsidR="00736A05" w:rsidRPr="00D469D4" w:rsidRDefault="00736A05" w:rsidP="00736A0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</w:tr>
      <w:tr w:rsidR="00736A05" w:rsidRPr="005D098F" w14:paraId="744D5089" w14:textId="50EE79BA" w:rsidTr="00D62FD9">
        <w:tc>
          <w:tcPr>
            <w:tcW w:w="2405" w:type="dxa"/>
          </w:tcPr>
          <w:p w14:paraId="7588D1C0" w14:textId="33C2F426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Standing forefoot supination</w:t>
            </w:r>
          </w:p>
        </w:tc>
        <w:tc>
          <w:tcPr>
            <w:tcW w:w="1559" w:type="dxa"/>
          </w:tcPr>
          <w:p w14:paraId="1CE3974E" w14:textId="77777777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absent</w:t>
            </w:r>
          </w:p>
          <w:p w14:paraId="62305C2F" w14:textId="77777777" w:rsidR="00736A05" w:rsidRPr="00D469D4" w:rsidRDefault="00736A05" w:rsidP="00736A05">
            <w:pPr>
              <w:spacing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present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66A2E42" w14:textId="77777777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absent</w:t>
            </w:r>
          </w:p>
          <w:p w14:paraId="7278123D" w14:textId="627D8951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prese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BBA7E" w14:textId="77777777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9933D43" w14:textId="68114527" w:rsidR="00736A05" w:rsidRPr="00D469D4" w:rsidRDefault="00736A05" w:rsidP="00736A0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  <w:tc>
          <w:tcPr>
            <w:tcW w:w="1276" w:type="dxa"/>
          </w:tcPr>
          <w:p w14:paraId="67C0C6C2" w14:textId="7996D24A" w:rsidR="00736A05" w:rsidRPr="00D469D4" w:rsidRDefault="00736A05" w:rsidP="00736A0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</w:tr>
      <w:tr w:rsidR="00736A05" w:rsidRPr="005D098F" w14:paraId="7E63B8C7" w14:textId="6995F9C9" w:rsidTr="00D62FD9">
        <w:tc>
          <w:tcPr>
            <w:tcW w:w="2405" w:type="dxa"/>
          </w:tcPr>
          <w:p w14:paraId="55179353" w14:textId="50CD9232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Dynamic forefoot supination</w:t>
            </w:r>
          </w:p>
        </w:tc>
        <w:tc>
          <w:tcPr>
            <w:tcW w:w="1559" w:type="dxa"/>
          </w:tcPr>
          <w:p w14:paraId="047BC53A" w14:textId="77777777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absent</w:t>
            </w:r>
          </w:p>
          <w:p w14:paraId="1B49EF08" w14:textId="77777777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present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B1582F0" w14:textId="77777777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absent</w:t>
            </w:r>
          </w:p>
          <w:p w14:paraId="182553CA" w14:textId="434D0FD2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prese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D5D4C" w14:textId="77777777" w:rsidR="00736A05" w:rsidRPr="00D469D4" w:rsidRDefault="00736A05" w:rsidP="00736A0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5505ED3" w14:textId="6A95E740" w:rsidR="00736A05" w:rsidRPr="00D469D4" w:rsidRDefault="00736A05" w:rsidP="00736A05">
            <w:pPr>
              <w:jc w:val="center"/>
              <w:rPr>
                <w:rFonts w:ascii="Arial" w:hAnsi="Arial" w:cs="Arial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  <w:tc>
          <w:tcPr>
            <w:tcW w:w="1276" w:type="dxa"/>
          </w:tcPr>
          <w:p w14:paraId="399C70C8" w14:textId="13D56190" w:rsidR="00736A05" w:rsidRPr="00D469D4" w:rsidRDefault="00736A05" w:rsidP="00736A05">
            <w:pPr>
              <w:jc w:val="center"/>
              <w:rPr>
                <w:rFonts w:ascii="Arial" w:hAnsi="Arial" w:cs="Arial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</w:tr>
      <w:tr w:rsidR="00736A05" w:rsidRPr="005D098F" w14:paraId="241B2EB0" w14:textId="419F7D8D" w:rsidTr="00D62FD9">
        <w:tc>
          <w:tcPr>
            <w:tcW w:w="2405" w:type="dxa"/>
          </w:tcPr>
          <w:p w14:paraId="52B4B74F" w14:textId="1E95254A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Early heel rise</w:t>
            </w:r>
          </w:p>
        </w:tc>
        <w:tc>
          <w:tcPr>
            <w:tcW w:w="1559" w:type="dxa"/>
          </w:tcPr>
          <w:p w14:paraId="79E925D7" w14:textId="77777777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absent</w:t>
            </w:r>
          </w:p>
          <w:p w14:paraId="005DA8A3" w14:textId="77777777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present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601A0A2" w14:textId="77777777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absent</w:t>
            </w:r>
          </w:p>
          <w:p w14:paraId="1768A3BF" w14:textId="577C2929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prese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10BB1" w14:textId="77777777" w:rsidR="00736A05" w:rsidRPr="00D469D4" w:rsidRDefault="00736A05" w:rsidP="00736A0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EB58787" w14:textId="59DB023F" w:rsidR="00736A05" w:rsidRPr="00D469D4" w:rsidRDefault="00736A05" w:rsidP="00736A05">
            <w:pPr>
              <w:jc w:val="center"/>
              <w:rPr>
                <w:rFonts w:ascii="Arial" w:hAnsi="Arial" w:cs="Arial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  <w:tc>
          <w:tcPr>
            <w:tcW w:w="1276" w:type="dxa"/>
          </w:tcPr>
          <w:p w14:paraId="1EA05C59" w14:textId="41F2222C" w:rsidR="00736A05" w:rsidRPr="00D469D4" w:rsidRDefault="00736A05" w:rsidP="00736A05">
            <w:pPr>
              <w:jc w:val="center"/>
              <w:rPr>
                <w:rFonts w:ascii="Arial" w:hAnsi="Arial" w:cs="Arial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</w:tr>
      <w:tr w:rsidR="00736A05" w:rsidRPr="005D098F" w14:paraId="559276BB" w14:textId="090378CF" w:rsidTr="00D62FD9">
        <w:tc>
          <w:tcPr>
            <w:tcW w:w="2405" w:type="dxa"/>
          </w:tcPr>
          <w:p w14:paraId="41DAD5A1" w14:textId="39DD53C7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Active ankle dorsiflexion</w:t>
            </w:r>
          </w:p>
        </w:tc>
        <w:tc>
          <w:tcPr>
            <w:tcW w:w="1559" w:type="dxa"/>
          </w:tcPr>
          <w:p w14:paraId="0342527D" w14:textId="77777777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&gt;0</w:t>
            </w:r>
          </w:p>
          <w:p w14:paraId="22634673" w14:textId="77777777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&lt;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45BEF39" w14:textId="77777777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&gt;0</w:t>
            </w:r>
          </w:p>
          <w:p w14:paraId="3CF76128" w14:textId="65F535E5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&lt;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445836" w14:textId="77777777" w:rsidR="00736A05" w:rsidRPr="00D469D4" w:rsidRDefault="00736A05" w:rsidP="00736A0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9BBCE81" w14:textId="3D036FA5" w:rsidR="00736A05" w:rsidRPr="00D469D4" w:rsidRDefault="00736A05" w:rsidP="00736A05">
            <w:pPr>
              <w:jc w:val="center"/>
              <w:rPr>
                <w:rFonts w:ascii="Arial" w:hAnsi="Arial" w:cs="Arial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  <w:tc>
          <w:tcPr>
            <w:tcW w:w="1276" w:type="dxa"/>
          </w:tcPr>
          <w:p w14:paraId="653E52B2" w14:textId="47DEE462" w:rsidR="00736A05" w:rsidRPr="00D469D4" w:rsidRDefault="00736A05" w:rsidP="00736A05">
            <w:pPr>
              <w:jc w:val="center"/>
              <w:rPr>
                <w:rFonts w:ascii="Arial" w:hAnsi="Arial" w:cs="Arial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</w:tr>
      <w:tr w:rsidR="00736A05" w:rsidRPr="005D098F" w14:paraId="7BD96463" w14:textId="22F76B08" w:rsidTr="00D62FD9">
        <w:tc>
          <w:tcPr>
            <w:tcW w:w="2405" w:type="dxa"/>
          </w:tcPr>
          <w:p w14:paraId="6EE1C351" w14:textId="1069D990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Passive ankle dorsiflexion</w:t>
            </w:r>
          </w:p>
        </w:tc>
        <w:tc>
          <w:tcPr>
            <w:tcW w:w="1559" w:type="dxa"/>
          </w:tcPr>
          <w:p w14:paraId="660EDD08" w14:textId="77777777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&gt;10</w:t>
            </w:r>
          </w:p>
          <w:p w14:paraId="6342573E" w14:textId="77777777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5-10</w:t>
            </w:r>
          </w:p>
          <w:p w14:paraId="0319CF7A" w14:textId="77777777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3 = 0-5</w:t>
            </w:r>
          </w:p>
          <w:p w14:paraId="103928A8" w14:textId="77777777" w:rsidR="00736A05" w:rsidRPr="00D469D4" w:rsidRDefault="00736A05" w:rsidP="00736A05">
            <w:pPr>
              <w:spacing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4 = &lt;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949D176" w14:textId="77777777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&gt;10</w:t>
            </w:r>
          </w:p>
          <w:p w14:paraId="5FF56DE9" w14:textId="77777777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5-10</w:t>
            </w:r>
          </w:p>
          <w:p w14:paraId="65867FE0" w14:textId="77777777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3 = 0-5</w:t>
            </w:r>
          </w:p>
          <w:p w14:paraId="14C86A5E" w14:textId="73E4945B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4 = &lt;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5E585" w14:textId="77777777" w:rsidR="00736A05" w:rsidRPr="00D469D4" w:rsidRDefault="00736A05" w:rsidP="00736A05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CC3C1B4" w14:textId="2F5A1F28" w:rsidR="00736A05" w:rsidRPr="00D469D4" w:rsidRDefault="00736A05" w:rsidP="00736A0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  <w:tc>
          <w:tcPr>
            <w:tcW w:w="1276" w:type="dxa"/>
          </w:tcPr>
          <w:p w14:paraId="08D1C8C2" w14:textId="2F6A0CD6" w:rsidR="00736A05" w:rsidRPr="00D469D4" w:rsidRDefault="00736A05" w:rsidP="00736A0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</w:tr>
      <w:tr w:rsidR="00736A05" w:rsidRPr="005D098F" w14:paraId="177D533F" w14:textId="730F6C73" w:rsidTr="00D62FD9">
        <w:tc>
          <w:tcPr>
            <w:tcW w:w="2405" w:type="dxa"/>
          </w:tcPr>
          <w:p w14:paraId="5DED1303" w14:textId="7CEC3DE1" w:rsidR="00736A05" w:rsidRPr="00D469D4" w:rsidRDefault="00736A05" w:rsidP="00736A05">
            <w:pPr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Passive subtalar abduction</w:t>
            </w:r>
          </w:p>
        </w:tc>
        <w:tc>
          <w:tcPr>
            <w:tcW w:w="1559" w:type="dxa"/>
          </w:tcPr>
          <w:p w14:paraId="6AFF4D67" w14:textId="77777777" w:rsidR="00736A05" w:rsidRPr="00D469D4" w:rsidRDefault="00736A05" w:rsidP="00736A05">
            <w:pPr>
              <w:spacing w:line="276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&gt;10</w:t>
            </w:r>
          </w:p>
          <w:p w14:paraId="5F495729" w14:textId="77777777" w:rsidR="00736A05" w:rsidRPr="00D469D4" w:rsidRDefault="00736A05" w:rsidP="00736A05">
            <w:pPr>
              <w:spacing w:line="276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5-10</w:t>
            </w:r>
          </w:p>
          <w:p w14:paraId="1BA1ABB8" w14:textId="77777777" w:rsidR="00736A05" w:rsidRPr="00D469D4" w:rsidRDefault="00736A05" w:rsidP="00736A05">
            <w:pPr>
              <w:spacing w:line="276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3 = 0-5</w:t>
            </w:r>
          </w:p>
          <w:p w14:paraId="244573EF" w14:textId="77777777" w:rsidR="00736A05" w:rsidRPr="00D469D4" w:rsidRDefault="00736A05" w:rsidP="00736A05">
            <w:pPr>
              <w:spacing w:line="276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4 = &lt;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BFC290F" w14:textId="77777777" w:rsidR="00736A05" w:rsidRPr="00D469D4" w:rsidRDefault="00736A05" w:rsidP="00736A05">
            <w:pPr>
              <w:spacing w:line="276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1 = &gt;10</w:t>
            </w:r>
          </w:p>
          <w:p w14:paraId="63BFCD95" w14:textId="77777777" w:rsidR="00736A05" w:rsidRPr="00D469D4" w:rsidRDefault="00736A05" w:rsidP="00736A05">
            <w:pPr>
              <w:spacing w:line="276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2 = 5-10</w:t>
            </w:r>
          </w:p>
          <w:p w14:paraId="503EC29E" w14:textId="77777777" w:rsidR="00736A05" w:rsidRPr="00D469D4" w:rsidRDefault="00736A05" w:rsidP="00736A05">
            <w:pPr>
              <w:spacing w:line="276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3 = 0-5</w:t>
            </w:r>
          </w:p>
          <w:p w14:paraId="3CA64C66" w14:textId="7CD0A51D" w:rsidR="00736A05" w:rsidRPr="00D469D4" w:rsidRDefault="00736A05" w:rsidP="00736A05">
            <w:pPr>
              <w:spacing w:line="276" w:lineRule="auto"/>
              <w:rPr>
                <w:rFonts w:ascii="Arial" w:hAnsi="Arial" w:cs="Arial"/>
              </w:rPr>
            </w:pPr>
            <w:r w:rsidRPr="00D469D4">
              <w:rPr>
                <w:rFonts w:ascii="Arial" w:hAnsi="Arial" w:cs="Arial"/>
              </w:rPr>
              <w:t>4 = &lt;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9114E" w14:textId="77777777" w:rsidR="00736A05" w:rsidRPr="00D469D4" w:rsidRDefault="00736A05" w:rsidP="00736A0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5F871124" w14:textId="0AC45C1C" w:rsidR="00736A05" w:rsidRPr="00D469D4" w:rsidRDefault="00736A05" w:rsidP="00736A0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C07DE6" w14:textId="2A0E468F" w:rsidR="00736A05" w:rsidRPr="00D469D4" w:rsidRDefault="00736A05" w:rsidP="00736A0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36A05">
              <w:rPr>
                <w:rFonts w:ascii="Arial" w:hAnsi="Arial" w:cs="Arial"/>
                <w:sz w:val="44"/>
                <w:szCs w:val="44"/>
              </w:rPr>
              <w:t>□</w:t>
            </w:r>
          </w:p>
        </w:tc>
      </w:tr>
      <w:tr w:rsidR="00D62FD9" w:rsidRPr="005D098F" w14:paraId="38841199" w14:textId="40AABFCA" w:rsidTr="00D62FD9">
        <w:tc>
          <w:tcPr>
            <w:tcW w:w="2405" w:type="dxa"/>
          </w:tcPr>
          <w:p w14:paraId="3DEF4CF0" w14:textId="227A88D9" w:rsidR="00736A05" w:rsidRPr="00D469D4" w:rsidRDefault="00736A05" w:rsidP="00736A05">
            <w:pPr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  <w:b/>
                <w:bCs/>
              </w:rPr>
              <w:t xml:space="preserve">Total PBS Score 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D469D4">
              <w:rPr>
                <w:rFonts w:ascii="Arial" w:hAnsi="Arial" w:cs="Arial"/>
                <w:b/>
                <w:bCs/>
              </w:rPr>
              <w:t>(7-18)</w:t>
            </w:r>
          </w:p>
        </w:tc>
        <w:tc>
          <w:tcPr>
            <w:tcW w:w="1559" w:type="dxa"/>
          </w:tcPr>
          <w:p w14:paraId="20675DBE" w14:textId="77777777" w:rsidR="00736A05" w:rsidRPr="00D469D4" w:rsidRDefault="00736A05" w:rsidP="00736A05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69D4F79" w14:textId="77777777" w:rsidR="00736A05" w:rsidRPr="00D469D4" w:rsidRDefault="00736A05" w:rsidP="00736A05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94843D" w14:textId="77777777" w:rsidR="00736A05" w:rsidRPr="00D469D4" w:rsidRDefault="00736A05" w:rsidP="00736A0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232B348" w14:textId="77777777" w:rsidR="00736A05" w:rsidRPr="00D469D4" w:rsidRDefault="00736A05" w:rsidP="00736A0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18C7D0D" w14:textId="77777777" w:rsidR="00736A05" w:rsidRPr="00D469D4" w:rsidRDefault="00736A05" w:rsidP="00736A05">
            <w:pPr>
              <w:rPr>
                <w:rFonts w:ascii="Arial" w:hAnsi="Arial" w:cs="Arial"/>
              </w:rPr>
            </w:pPr>
          </w:p>
        </w:tc>
      </w:tr>
    </w:tbl>
    <w:p w14:paraId="1FB3EBC5" w14:textId="50018564" w:rsidR="005D098F" w:rsidRPr="00D469D4" w:rsidRDefault="00736A05" w:rsidP="00AC330A">
      <w:pPr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  <w:r w:rsidR="005D098F" w:rsidRPr="00D469D4">
        <w:rPr>
          <w:rFonts w:ascii="Arial" w:hAnsi="Arial" w:cs="Arial"/>
        </w:rPr>
        <w:br w:type="page"/>
      </w:r>
    </w:p>
    <w:p w14:paraId="61744415" w14:textId="10ED74A3" w:rsidR="0025733F" w:rsidRPr="00D469D4" w:rsidRDefault="0025733F" w:rsidP="0025733F">
      <w:pPr>
        <w:rPr>
          <w:rFonts w:ascii="Arial" w:hAnsi="Arial" w:cs="Arial"/>
        </w:rPr>
      </w:pPr>
      <w:r w:rsidRPr="00D469D4">
        <w:rPr>
          <w:rFonts w:ascii="Arial" w:hAnsi="Arial" w:cs="Arial"/>
        </w:rPr>
        <w:lastRenderedPageBreak/>
        <w:t>Patient ID _____________________________________</w:t>
      </w:r>
    </w:p>
    <w:p w14:paraId="4464B75D" w14:textId="6AA00576" w:rsidR="0025733F" w:rsidRPr="00D469D4" w:rsidRDefault="0025733F" w:rsidP="0025733F">
      <w:pPr>
        <w:rPr>
          <w:rFonts w:ascii="Arial" w:hAnsi="Arial" w:cs="Arial"/>
        </w:rPr>
      </w:pPr>
      <w:r w:rsidRPr="00D469D4">
        <w:rPr>
          <w:rFonts w:ascii="Arial" w:hAnsi="Arial" w:cs="Arial"/>
        </w:rPr>
        <w:t>Examiner name _____________________________</w:t>
      </w:r>
      <w:r w:rsidR="00AC2CEF" w:rsidRPr="00D469D4">
        <w:rPr>
          <w:rFonts w:ascii="Arial" w:hAnsi="Arial" w:cs="Arial"/>
        </w:rPr>
        <w:t>___</w:t>
      </w:r>
    </w:p>
    <w:p w14:paraId="3F8EB9A2" w14:textId="77777777" w:rsidR="0025733F" w:rsidRPr="00D469D4" w:rsidRDefault="0025733F" w:rsidP="00E82338">
      <w:pPr>
        <w:rPr>
          <w:rFonts w:ascii="Arial" w:hAnsi="Arial" w:cs="Arial"/>
          <w:b/>
          <w:bCs/>
        </w:rPr>
      </w:pPr>
    </w:p>
    <w:p w14:paraId="6790D46B" w14:textId="4243D6A8" w:rsidR="00D66FB9" w:rsidRPr="00D469D4" w:rsidRDefault="00E82338" w:rsidP="00E82338">
      <w:pPr>
        <w:rPr>
          <w:rFonts w:ascii="Arial" w:hAnsi="Arial" w:cs="Arial"/>
          <w:b/>
          <w:bCs/>
        </w:rPr>
      </w:pPr>
      <w:r w:rsidRPr="00D469D4">
        <w:rPr>
          <w:rFonts w:ascii="Arial" w:hAnsi="Arial" w:cs="Arial"/>
          <w:b/>
          <w:bCs/>
        </w:rPr>
        <w:t>What would you recommend for this patient?</w:t>
      </w:r>
    </w:p>
    <w:p w14:paraId="60806906" w14:textId="60992FCA" w:rsidR="00F53416" w:rsidRDefault="00F53416" w:rsidP="00E82338">
      <w:pPr>
        <w:rPr>
          <w:rFonts w:ascii="Arial" w:hAnsi="Arial" w:cs="Arial"/>
        </w:rPr>
      </w:pPr>
      <w:r w:rsidRPr="00D469D4">
        <w:rPr>
          <w:rFonts w:ascii="Arial" w:hAnsi="Arial" w:cs="Arial"/>
        </w:rPr>
        <w:t>Circle any that apply.</w:t>
      </w:r>
    </w:p>
    <w:p w14:paraId="6F9F05B6" w14:textId="77777777" w:rsidR="002E626E" w:rsidRPr="00D469D4" w:rsidRDefault="002E626E" w:rsidP="00E82338">
      <w:pPr>
        <w:rPr>
          <w:rFonts w:ascii="Arial" w:hAnsi="Arial" w:cs="Arial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18"/>
        <w:gridCol w:w="1077"/>
        <w:gridCol w:w="866"/>
        <w:gridCol w:w="1053"/>
        <w:gridCol w:w="1163"/>
        <w:gridCol w:w="1101"/>
        <w:gridCol w:w="1210"/>
        <w:gridCol w:w="1207"/>
      </w:tblGrid>
      <w:tr w:rsidR="00626090" w:rsidRPr="005D098F" w14:paraId="7458579E" w14:textId="559C6987" w:rsidTr="00B00CB1">
        <w:tc>
          <w:tcPr>
            <w:tcW w:w="953" w:type="dxa"/>
            <w:vAlign w:val="center"/>
          </w:tcPr>
          <w:p w14:paraId="412E95F4" w14:textId="243B61BD" w:rsidR="00B00CB1" w:rsidRPr="00D469D4" w:rsidRDefault="00B00CB1" w:rsidP="008868E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52238333"/>
            <w:r w:rsidRPr="00D469D4">
              <w:rPr>
                <w:rFonts w:ascii="Arial" w:hAnsi="Arial" w:cs="Arial"/>
                <w:b/>
                <w:bCs/>
                <w:sz w:val="20"/>
                <w:szCs w:val="20"/>
              </w:rPr>
              <w:t>Left foot</w:t>
            </w:r>
          </w:p>
        </w:tc>
        <w:tc>
          <w:tcPr>
            <w:tcW w:w="1123" w:type="dxa"/>
            <w:vAlign w:val="center"/>
          </w:tcPr>
          <w:p w14:paraId="333B7C32" w14:textId="51C4BFAC" w:rsidR="00B00CB1" w:rsidRPr="00D469D4" w:rsidRDefault="00B00CB1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Do nothing/</w:t>
            </w:r>
            <w:r w:rsidRPr="00D469D4">
              <w:rPr>
                <w:rFonts w:ascii="Arial" w:hAnsi="Arial" w:cs="Arial"/>
              </w:rPr>
              <w:br/>
              <w:t>observe</w:t>
            </w:r>
          </w:p>
        </w:tc>
        <w:tc>
          <w:tcPr>
            <w:tcW w:w="984" w:type="dxa"/>
            <w:vAlign w:val="center"/>
          </w:tcPr>
          <w:p w14:paraId="0C1859BE" w14:textId="39A055CD" w:rsidR="00B00CB1" w:rsidRPr="00D469D4" w:rsidRDefault="00B00CB1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Cast</w:t>
            </w:r>
          </w:p>
        </w:tc>
        <w:tc>
          <w:tcPr>
            <w:tcW w:w="1108" w:type="dxa"/>
            <w:vAlign w:val="center"/>
          </w:tcPr>
          <w:p w14:paraId="1D377DC1" w14:textId="57085B7C" w:rsidR="00B00CB1" w:rsidRPr="00D469D4" w:rsidRDefault="00B00CB1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Bracing</w:t>
            </w:r>
          </w:p>
        </w:tc>
        <w:tc>
          <w:tcPr>
            <w:tcW w:w="1180" w:type="dxa"/>
            <w:vAlign w:val="center"/>
          </w:tcPr>
          <w:p w14:paraId="74E023A3" w14:textId="76AA7EDB" w:rsidR="00B00CB1" w:rsidRPr="00D469D4" w:rsidRDefault="00B00CB1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Lengthen Achilles tendon</w:t>
            </w:r>
          </w:p>
        </w:tc>
        <w:tc>
          <w:tcPr>
            <w:tcW w:w="1139" w:type="dxa"/>
            <w:vAlign w:val="center"/>
          </w:tcPr>
          <w:p w14:paraId="55C40BD7" w14:textId="7189FA65" w:rsidR="00B00CB1" w:rsidRPr="00D469D4" w:rsidRDefault="00626090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Anterior </w:t>
            </w:r>
            <w:r w:rsidR="00CA63F9">
              <w:rPr>
                <w:rFonts w:ascii="Arial" w:hAnsi="Arial" w:cs="Arial"/>
              </w:rPr>
              <w:t>Tendon Transfer</w:t>
            </w:r>
          </w:p>
        </w:tc>
        <w:tc>
          <w:tcPr>
            <w:tcW w:w="1211" w:type="dxa"/>
            <w:vAlign w:val="center"/>
          </w:tcPr>
          <w:p w14:paraId="5D071909" w14:textId="5C1B3DF6" w:rsidR="00B00CB1" w:rsidRPr="00D469D4" w:rsidRDefault="00B00CB1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 xml:space="preserve">Other </w:t>
            </w:r>
            <w:r>
              <w:rPr>
                <w:rFonts w:ascii="Arial" w:hAnsi="Arial" w:cs="Arial"/>
              </w:rPr>
              <w:t>soft tissue procedure</w:t>
            </w:r>
          </w:p>
        </w:tc>
        <w:tc>
          <w:tcPr>
            <w:tcW w:w="797" w:type="dxa"/>
          </w:tcPr>
          <w:p w14:paraId="350B87DD" w14:textId="77777777" w:rsidR="00AC4F62" w:rsidRDefault="00AC4F62" w:rsidP="00AC4F62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6C8932C3" w14:textId="22265EB2" w:rsidR="00B00CB1" w:rsidRPr="00D469D4" w:rsidRDefault="00544997" w:rsidP="00AC4F6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y procedure</w:t>
            </w:r>
          </w:p>
        </w:tc>
      </w:tr>
      <w:bookmarkEnd w:id="0"/>
    </w:tbl>
    <w:p w14:paraId="1DA0E4F2" w14:textId="77777777" w:rsidR="007B6769" w:rsidRPr="00D469D4" w:rsidRDefault="007B6769" w:rsidP="00E82338">
      <w:pPr>
        <w:rPr>
          <w:rFonts w:ascii="Arial" w:hAnsi="Arial" w:cs="Arial"/>
          <w:b/>
          <w:bCs/>
        </w:rPr>
      </w:pPr>
    </w:p>
    <w:p w14:paraId="035FB23B" w14:textId="2A732EAE" w:rsidR="00E82338" w:rsidRPr="00D469D4" w:rsidRDefault="00736A05" w:rsidP="00E82338">
      <w:pPr>
        <w:rPr>
          <w:rFonts w:ascii="Arial" w:hAnsi="Arial" w:cs="Arial"/>
        </w:rPr>
      </w:pPr>
      <w:r w:rsidRPr="00D469D4">
        <w:rPr>
          <w:rFonts w:ascii="Arial" w:hAnsi="Arial" w:cs="Arial"/>
        </w:rPr>
        <w:t>Other: _</w:t>
      </w:r>
      <w:r w:rsidR="003733C8" w:rsidRPr="00D469D4">
        <w:rPr>
          <w:rFonts w:ascii="Arial" w:hAnsi="Arial" w:cs="Arial"/>
        </w:rPr>
        <w:t>_______________________________________________________________</w:t>
      </w:r>
    </w:p>
    <w:p w14:paraId="0C48B8E7" w14:textId="77777777" w:rsidR="00CD1097" w:rsidRPr="00D469D4" w:rsidRDefault="00CD1097" w:rsidP="00E82338">
      <w:pPr>
        <w:rPr>
          <w:rFonts w:ascii="Arial" w:hAnsi="Arial" w:cs="Arial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81"/>
        <w:gridCol w:w="1066"/>
        <w:gridCol w:w="840"/>
        <w:gridCol w:w="1041"/>
        <w:gridCol w:w="1159"/>
        <w:gridCol w:w="1092"/>
        <w:gridCol w:w="1209"/>
        <w:gridCol w:w="1207"/>
      </w:tblGrid>
      <w:tr w:rsidR="00CA63F9" w:rsidRPr="005D098F" w14:paraId="06DFC6A6" w14:textId="6D42B37A" w:rsidTr="000020D7">
        <w:tc>
          <w:tcPr>
            <w:tcW w:w="998" w:type="dxa"/>
            <w:vAlign w:val="center"/>
          </w:tcPr>
          <w:p w14:paraId="1E9936B2" w14:textId="57C9F043" w:rsidR="000020D7" w:rsidRPr="00D469D4" w:rsidRDefault="000020D7" w:rsidP="005D09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69D4">
              <w:rPr>
                <w:rFonts w:ascii="Arial" w:hAnsi="Arial" w:cs="Arial"/>
                <w:b/>
                <w:bCs/>
                <w:sz w:val="20"/>
                <w:szCs w:val="20"/>
              </w:rPr>
              <w:t>Right foot</w:t>
            </w:r>
          </w:p>
        </w:tc>
        <w:tc>
          <w:tcPr>
            <w:tcW w:w="1118" w:type="dxa"/>
            <w:vAlign w:val="center"/>
          </w:tcPr>
          <w:p w14:paraId="76D40CD3" w14:textId="31C5691B" w:rsidR="000020D7" w:rsidRPr="00D469D4" w:rsidRDefault="000020D7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Do nothing/</w:t>
            </w:r>
            <w:r w:rsidRPr="00D469D4">
              <w:rPr>
                <w:rFonts w:ascii="Arial" w:hAnsi="Arial" w:cs="Arial"/>
              </w:rPr>
              <w:br/>
              <w:t>observe</w:t>
            </w:r>
          </w:p>
        </w:tc>
        <w:tc>
          <w:tcPr>
            <w:tcW w:w="973" w:type="dxa"/>
            <w:vAlign w:val="center"/>
          </w:tcPr>
          <w:p w14:paraId="3FFCE367" w14:textId="77777777" w:rsidR="000020D7" w:rsidRPr="00D469D4" w:rsidRDefault="000020D7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Cast</w:t>
            </w:r>
          </w:p>
        </w:tc>
        <w:tc>
          <w:tcPr>
            <w:tcW w:w="1103" w:type="dxa"/>
            <w:vAlign w:val="center"/>
          </w:tcPr>
          <w:p w14:paraId="63ACBDDC" w14:textId="77777777" w:rsidR="000020D7" w:rsidRPr="00D469D4" w:rsidRDefault="000020D7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Bracing</w:t>
            </w:r>
          </w:p>
        </w:tc>
        <w:tc>
          <w:tcPr>
            <w:tcW w:w="1179" w:type="dxa"/>
            <w:vAlign w:val="center"/>
          </w:tcPr>
          <w:p w14:paraId="74FC79C9" w14:textId="77777777" w:rsidR="000020D7" w:rsidRPr="00D469D4" w:rsidRDefault="000020D7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>Lengthen Achilles tendon</w:t>
            </w:r>
          </w:p>
        </w:tc>
        <w:tc>
          <w:tcPr>
            <w:tcW w:w="1136" w:type="dxa"/>
            <w:vAlign w:val="center"/>
          </w:tcPr>
          <w:p w14:paraId="14D8FE32" w14:textId="34C605A6" w:rsidR="000020D7" w:rsidRPr="00D469D4" w:rsidRDefault="00CA63F9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Anterior Tendon Transfer</w:t>
            </w:r>
          </w:p>
        </w:tc>
        <w:tc>
          <w:tcPr>
            <w:tcW w:w="1211" w:type="dxa"/>
            <w:vAlign w:val="center"/>
          </w:tcPr>
          <w:p w14:paraId="639C8679" w14:textId="109CE347" w:rsidR="000020D7" w:rsidRPr="00D469D4" w:rsidRDefault="000020D7" w:rsidP="00D469D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9D4">
              <w:rPr>
                <w:rFonts w:ascii="Arial" w:hAnsi="Arial" w:cs="Arial"/>
              </w:rPr>
              <w:t xml:space="preserve">Other </w:t>
            </w:r>
            <w:r>
              <w:rPr>
                <w:rFonts w:ascii="Arial" w:hAnsi="Arial" w:cs="Arial"/>
              </w:rPr>
              <w:t xml:space="preserve">soft tissue </w:t>
            </w:r>
            <w:r w:rsidRPr="00D469D4">
              <w:rPr>
                <w:rFonts w:ascii="Arial" w:hAnsi="Arial" w:cs="Arial"/>
              </w:rPr>
              <w:t>procedure</w:t>
            </w:r>
          </w:p>
        </w:tc>
        <w:tc>
          <w:tcPr>
            <w:tcW w:w="777" w:type="dxa"/>
          </w:tcPr>
          <w:p w14:paraId="67BB785B" w14:textId="77777777" w:rsidR="000020D7" w:rsidRDefault="000020D7" w:rsidP="000020D7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32EC4795" w14:textId="10F6D0F8" w:rsidR="000020D7" w:rsidRPr="00D469D4" w:rsidRDefault="000020D7" w:rsidP="000020D7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y procedure</w:t>
            </w:r>
          </w:p>
        </w:tc>
      </w:tr>
    </w:tbl>
    <w:p w14:paraId="14BE0105" w14:textId="77777777" w:rsidR="008868ED" w:rsidRPr="00D469D4" w:rsidRDefault="008868ED" w:rsidP="00E82338">
      <w:pPr>
        <w:rPr>
          <w:rFonts w:ascii="Arial" w:hAnsi="Arial" w:cs="Arial"/>
        </w:rPr>
      </w:pPr>
    </w:p>
    <w:p w14:paraId="17CAC8E8" w14:textId="251A22FF" w:rsidR="008868ED" w:rsidRPr="00D469D4" w:rsidRDefault="00736A05" w:rsidP="008868ED">
      <w:pPr>
        <w:rPr>
          <w:rFonts w:ascii="Arial" w:hAnsi="Arial" w:cs="Arial"/>
        </w:rPr>
      </w:pPr>
      <w:r w:rsidRPr="00D469D4">
        <w:rPr>
          <w:rFonts w:ascii="Arial" w:hAnsi="Arial" w:cs="Arial"/>
        </w:rPr>
        <w:t>Other: _</w:t>
      </w:r>
      <w:r w:rsidR="008868ED" w:rsidRPr="00D469D4">
        <w:rPr>
          <w:rFonts w:ascii="Arial" w:hAnsi="Arial" w:cs="Arial"/>
        </w:rPr>
        <w:t>_______________________________________________________________</w:t>
      </w:r>
    </w:p>
    <w:p w14:paraId="667B0063" w14:textId="7D5E1177" w:rsidR="008868ED" w:rsidRPr="00D469D4" w:rsidRDefault="008868ED" w:rsidP="00E82338">
      <w:pPr>
        <w:rPr>
          <w:rFonts w:ascii="Arial" w:hAnsi="Arial" w:cs="Arial"/>
        </w:rPr>
      </w:pPr>
    </w:p>
    <w:p w14:paraId="1CD0FF37" w14:textId="18DB938F" w:rsidR="005D098F" w:rsidRPr="00D469D4" w:rsidRDefault="005D098F" w:rsidP="00E82338">
      <w:pPr>
        <w:rPr>
          <w:rFonts w:ascii="Arial" w:hAnsi="Arial" w:cs="Arial"/>
        </w:rPr>
      </w:pPr>
    </w:p>
    <w:p w14:paraId="73576236" w14:textId="69FED66B" w:rsidR="005D098F" w:rsidRPr="00D469D4" w:rsidRDefault="005D098F" w:rsidP="00D469D4">
      <w:pPr>
        <w:spacing w:before="240"/>
        <w:rPr>
          <w:rFonts w:ascii="Arial" w:hAnsi="Arial" w:cs="Arial"/>
        </w:rPr>
      </w:pPr>
      <w:r w:rsidRPr="00D469D4">
        <w:rPr>
          <w:rFonts w:ascii="Arial" w:hAnsi="Arial" w:cs="Arial"/>
        </w:rPr>
        <w:t>Additional comments/remarks: _____________________________________________________________________</w:t>
      </w:r>
    </w:p>
    <w:p w14:paraId="020B92B1" w14:textId="7074A9C6" w:rsidR="005D098F" w:rsidRPr="00D469D4" w:rsidRDefault="005D098F" w:rsidP="00D469D4">
      <w:pPr>
        <w:spacing w:before="240"/>
        <w:rPr>
          <w:rFonts w:ascii="Arial" w:hAnsi="Arial" w:cs="Arial"/>
        </w:rPr>
      </w:pPr>
      <w:r w:rsidRPr="00D469D4">
        <w:rPr>
          <w:rFonts w:ascii="Arial" w:hAnsi="Arial" w:cs="Arial"/>
        </w:rPr>
        <w:t>_____________________________________________________________________</w:t>
      </w:r>
    </w:p>
    <w:p w14:paraId="3AB89FBA" w14:textId="511F269E" w:rsidR="005D098F" w:rsidRPr="00D469D4" w:rsidRDefault="005D098F" w:rsidP="00D469D4">
      <w:pPr>
        <w:spacing w:before="240"/>
        <w:rPr>
          <w:rFonts w:ascii="Arial" w:hAnsi="Arial" w:cs="Arial"/>
        </w:rPr>
      </w:pPr>
      <w:r w:rsidRPr="00D469D4">
        <w:rPr>
          <w:rFonts w:ascii="Arial" w:hAnsi="Arial" w:cs="Arial"/>
        </w:rPr>
        <w:t>_____________________________________________________________________</w:t>
      </w:r>
    </w:p>
    <w:p w14:paraId="418975D1" w14:textId="77777777" w:rsidR="005D098F" w:rsidRPr="00D469D4" w:rsidRDefault="005D098F" w:rsidP="00E82338">
      <w:pPr>
        <w:rPr>
          <w:rFonts w:ascii="Arial" w:hAnsi="Arial" w:cs="Arial"/>
        </w:rPr>
      </w:pPr>
    </w:p>
    <w:sectPr w:rsidR="005D098F" w:rsidRPr="00D469D4" w:rsidSect="00FD7A34">
      <w:headerReference w:type="default" r:id="rId10"/>
      <w:footerReference w:type="default" r:id="rId11"/>
      <w:pgSz w:w="11907" w:h="16840" w:code="9"/>
      <w:pgMar w:top="1134" w:right="1701" w:bottom="1701" w:left="1701" w:header="851" w:footer="1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BA629" w14:textId="77777777" w:rsidR="00A371B6" w:rsidRDefault="00A371B6">
      <w:r>
        <w:separator/>
      </w:r>
    </w:p>
  </w:endnote>
  <w:endnote w:type="continuationSeparator" w:id="0">
    <w:p w14:paraId="6BA3D961" w14:textId="77777777" w:rsidR="00A371B6" w:rsidRDefault="00A37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C1F9C4" w14:textId="77777777" w:rsidR="00E35B83" w:rsidRDefault="00E35B83" w:rsidP="00B37947">
    <w:pPr>
      <w:pStyle w:val="Sidfot"/>
      <w:ind w:right="-1406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103B7" w14:textId="77777777" w:rsidR="00A371B6" w:rsidRDefault="00A371B6">
      <w:r>
        <w:separator/>
      </w:r>
    </w:p>
  </w:footnote>
  <w:footnote w:type="continuationSeparator" w:id="0">
    <w:p w14:paraId="680B3105" w14:textId="77777777" w:rsidR="00A371B6" w:rsidRDefault="00A371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7C5B7" w14:textId="77777777" w:rsidR="00726C19" w:rsidRDefault="00D2482B" w:rsidP="00726C19">
    <w:pPr>
      <w:pStyle w:val="Sidhuvud"/>
      <w:ind w:left="-709"/>
    </w:pPr>
    <w:r>
      <w:rPr>
        <w:noProof/>
        <w:lang w:eastAsia="sv-SE"/>
      </w:rPr>
      <w:drawing>
        <wp:inline distT="0" distB="0" distL="0" distR="0" wp14:anchorId="1C007C80" wp14:editId="59B4EC07">
          <wp:extent cx="4048125" cy="704850"/>
          <wp:effectExtent l="0" t="0" r="9525" b="0"/>
          <wp:docPr id="10" name="Bild 10" descr="Logotyper: Karolinska Institutet och Karolinska Universitetssjukhuset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Bild 10" descr="Logotyper: Karolinska Institutet och Karolinska Universitetssjukhuset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048125" cy="7048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A08C7BB" w14:textId="77777777" w:rsidR="00D2482B" w:rsidRDefault="00D2482B" w:rsidP="00726C19">
    <w:pPr>
      <w:pStyle w:val="Sidhuvud"/>
      <w:ind w:left="-709"/>
    </w:pPr>
  </w:p>
  <w:p w14:paraId="6DE3515C" w14:textId="77777777" w:rsidR="00D2482B" w:rsidRDefault="00D2482B" w:rsidP="00726C19">
    <w:pPr>
      <w:pStyle w:val="Sidhuvud"/>
      <w:ind w:left="-709"/>
    </w:pPr>
  </w:p>
  <w:p w14:paraId="44B51D00" w14:textId="77777777" w:rsidR="00D2482B" w:rsidRDefault="00D2482B" w:rsidP="00726C19">
    <w:pPr>
      <w:pStyle w:val="Sidhuvud"/>
      <w:ind w:left="-70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338"/>
    <w:rsid w:val="000020D7"/>
    <w:rsid w:val="00003FDF"/>
    <w:rsid w:val="00036F4A"/>
    <w:rsid w:val="00052462"/>
    <w:rsid w:val="0008143C"/>
    <w:rsid w:val="000A2BAE"/>
    <w:rsid w:val="00115CDC"/>
    <w:rsid w:val="001C0E63"/>
    <w:rsid w:val="00214CAE"/>
    <w:rsid w:val="00251FA2"/>
    <w:rsid w:val="0025733F"/>
    <w:rsid w:val="0028656A"/>
    <w:rsid w:val="00286B1B"/>
    <w:rsid w:val="0029033D"/>
    <w:rsid w:val="002C05AC"/>
    <w:rsid w:val="002C1BB4"/>
    <w:rsid w:val="002D1927"/>
    <w:rsid w:val="002E626E"/>
    <w:rsid w:val="002F3406"/>
    <w:rsid w:val="00310BB6"/>
    <w:rsid w:val="0031365A"/>
    <w:rsid w:val="00341B49"/>
    <w:rsid w:val="003733C8"/>
    <w:rsid w:val="003C3F85"/>
    <w:rsid w:val="003D1E0C"/>
    <w:rsid w:val="003E10F9"/>
    <w:rsid w:val="003F14D0"/>
    <w:rsid w:val="003F772F"/>
    <w:rsid w:val="00403582"/>
    <w:rsid w:val="00404686"/>
    <w:rsid w:val="0043469F"/>
    <w:rsid w:val="00440380"/>
    <w:rsid w:val="00447696"/>
    <w:rsid w:val="00461D57"/>
    <w:rsid w:val="004913BC"/>
    <w:rsid w:val="00531015"/>
    <w:rsid w:val="00544997"/>
    <w:rsid w:val="00555C21"/>
    <w:rsid w:val="00572412"/>
    <w:rsid w:val="00574E87"/>
    <w:rsid w:val="005A6196"/>
    <w:rsid w:val="005D098F"/>
    <w:rsid w:val="006043F1"/>
    <w:rsid w:val="00607F1D"/>
    <w:rsid w:val="00615E8C"/>
    <w:rsid w:val="00616837"/>
    <w:rsid w:val="00617ADB"/>
    <w:rsid w:val="00626090"/>
    <w:rsid w:val="00633088"/>
    <w:rsid w:val="006E66AE"/>
    <w:rsid w:val="00726C19"/>
    <w:rsid w:val="00736A05"/>
    <w:rsid w:val="007832A0"/>
    <w:rsid w:val="007B6769"/>
    <w:rsid w:val="00821662"/>
    <w:rsid w:val="00825D2F"/>
    <w:rsid w:val="008335C4"/>
    <w:rsid w:val="008457CA"/>
    <w:rsid w:val="00876F47"/>
    <w:rsid w:val="0088218D"/>
    <w:rsid w:val="008868ED"/>
    <w:rsid w:val="008D579C"/>
    <w:rsid w:val="008E33EB"/>
    <w:rsid w:val="0090274D"/>
    <w:rsid w:val="00933815"/>
    <w:rsid w:val="00963218"/>
    <w:rsid w:val="00A004AE"/>
    <w:rsid w:val="00A159D0"/>
    <w:rsid w:val="00A371B6"/>
    <w:rsid w:val="00A475B5"/>
    <w:rsid w:val="00A839D7"/>
    <w:rsid w:val="00A97F9B"/>
    <w:rsid w:val="00AC29A2"/>
    <w:rsid w:val="00AC2CEF"/>
    <w:rsid w:val="00AC330A"/>
    <w:rsid w:val="00AC4F62"/>
    <w:rsid w:val="00B00CB1"/>
    <w:rsid w:val="00B037F5"/>
    <w:rsid w:val="00B067AE"/>
    <w:rsid w:val="00B37947"/>
    <w:rsid w:val="00B65697"/>
    <w:rsid w:val="00B91844"/>
    <w:rsid w:val="00BA1E88"/>
    <w:rsid w:val="00BA68E7"/>
    <w:rsid w:val="00BC0392"/>
    <w:rsid w:val="00C03341"/>
    <w:rsid w:val="00C045BF"/>
    <w:rsid w:val="00C15BD4"/>
    <w:rsid w:val="00C30B79"/>
    <w:rsid w:val="00C3377B"/>
    <w:rsid w:val="00C46150"/>
    <w:rsid w:val="00CA31F5"/>
    <w:rsid w:val="00CA63F9"/>
    <w:rsid w:val="00CA7A39"/>
    <w:rsid w:val="00CC7080"/>
    <w:rsid w:val="00CD1097"/>
    <w:rsid w:val="00CF4BC7"/>
    <w:rsid w:val="00D2482B"/>
    <w:rsid w:val="00D469D4"/>
    <w:rsid w:val="00D62FD9"/>
    <w:rsid w:val="00D6489E"/>
    <w:rsid w:val="00D66FB9"/>
    <w:rsid w:val="00DA576A"/>
    <w:rsid w:val="00DB50AC"/>
    <w:rsid w:val="00DC210F"/>
    <w:rsid w:val="00DC24D6"/>
    <w:rsid w:val="00DC5D44"/>
    <w:rsid w:val="00E35B83"/>
    <w:rsid w:val="00E71D63"/>
    <w:rsid w:val="00E74949"/>
    <w:rsid w:val="00E82338"/>
    <w:rsid w:val="00F30A6D"/>
    <w:rsid w:val="00F369BB"/>
    <w:rsid w:val="00F53416"/>
    <w:rsid w:val="00F91C06"/>
    <w:rsid w:val="00F92247"/>
    <w:rsid w:val="00F95863"/>
    <w:rsid w:val="00FC1C19"/>
    <w:rsid w:val="00FD7A34"/>
    <w:rsid w:val="00FF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14F43702"/>
  <w15:chartTrackingRefBased/>
  <w15:docId w15:val="{79431507-61D8-4894-BB1A-E47C0172E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8233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Rubrik1">
    <w:name w:val="heading 1"/>
    <w:basedOn w:val="Normal"/>
    <w:next w:val="Brdtext"/>
    <w:qFormat/>
    <w:rsid w:val="00C30B7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val="sv-SE"/>
    </w:rPr>
  </w:style>
  <w:style w:type="paragraph" w:styleId="Rubrik2">
    <w:name w:val="heading 2"/>
    <w:basedOn w:val="Normal"/>
    <w:next w:val="Brdtext"/>
    <w:qFormat/>
    <w:rsid w:val="00C30B7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4"/>
      <w:szCs w:val="28"/>
      <w:lang w:val="sv-SE"/>
    </w:rPr>
  </w:style>
  <w:style w:type="paragraph" w:styleId="Rubrik3">
    <w:name w:val="heading 3"/>
    <w:basedOn w:val="Normal"/>
    <w:next w:val="Brdtext"/>
    <w:qFormat/>
    <w:rsid w:val="00C30B79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Cs w:val="26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rsid w:val="004913B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4"/>
      <w:lang w:val="sv-SE"/>
    </w:rPr>
  </w:style>
  <w:style w:type="paragraph" w:styleId="Sidfot">
    <w:name w:val="footer"/>
    <w:basedOn w:val="Normal"/>
    <w:rsid w:val="004913B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4"/>
      <w:lang w:val="sv-SE"/>
    </w:rPr>
  </w:style>
  <w:style w:type="paragraph" w:styleId="Brdtext">
    <w:name w:val="Body Text"/>
    <w:basedOn w:val="Normal"/>
    <w:rsid w:val="00C30B79"/>
    <w:pPr>
      <w:spacing w:after="120" w:line="240" w:lineRule="auto"/>
    </w:pPr>
    <w:rPr>
      <w:rFonts w:ascii="Times New Roman" w:eastAsia="Times New Roman" w:hAnsi="Times New Roman" w:cs="Times New Roman"/>
      <w:szCs w:val="24"/>
      <w:lang w:val="sv-SE"/>
    </w:rPr>
  </w:style>
  <w:style w:type="paragraph" w:styleId="Ballongtext">
    <w:name w:val="Balloon Text"/>
    <w:basedOn w:val="Normal"/>
    <w:link w:val="BallongtextChar"/>
    <w:rsid w:val="006E66AE"/>
    <w:pPr>
      <w:spacing w:after="0" w:line="240" w:lineRule="auto"/>
    </w:pPr>
    <w:rPr>
      <w:rFonts w:ascii="Segoe UI" w:eastAsia="Times New Roman" w:hAnsi="Segoe UI" w:cs="Segoe UI"/>
      <w:sz w:val="18"/>
      <w:szCs w:val="18"/>
      <w:lang w:val="sv-SE"/>
    </w:rPr>
  </w:style>
  <w:style w:type="character" w:customStyle="1" w:styleId="BallongtextChar">
    <w:name w:val="Ballongtext Char"/>
    <w:basedOn w:val="Standardstycketeckensnitt"/>
    <w:link w:val="Ballongtext"/>
    <w:rsid w:val="006E66AE"/>
    <w:rPr>
      <w:rFonts w:ascii="Segoe UI" w:hAnsi="Segoe UI" w:cs="Segoe UI"/>
      <w:sz w:val="18"/>
      <w:szCs w:val="18"/>
      <w:lang w:eastAsia="en-US"/>
    </w:rPr>
  </w:style>
  <w:style w:type="table" w:styleId="Tabellrutnt">
    <w:name w:val="Table Grid"/>
    <w:basedOn w:val="Normaltabell"/>
    <w:uiPriority w:val="39"/>
    <w:rsid w:val="00E8233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rsid w:val="005D098F"/>
    <w:rPr>
      <w:sz w:val="16"/>
      <w:szCs w:val="16"/>
    </w:rPr>
  </w:style>
  <w:style w:type="paragraph" w:styleId="Kommentarer">
    <w:name w:val="annotation text"/>
    <w:basedOn w:val="Normal"/>
    <w:link w:val="KommentarerChar"/>
    <w:rsid w:val="005D098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rsid w:val="005D098F"/>
    <w:rPr>
      <w:rFonts w:asciiTheme="minorHAnsi" w:eastAsiaTheme="minorHAnsi" w:hAnsiTheme="minorHAnsi" w:cstheme="minorBidi"/>
      <w:lang w:val="en-GB" w:eastAsia="en-US"/>
    </w:rPr>
  </w:style>
  <w:style w:type="paragraph" w:styleId="Kommentarsmne">
    <w:name w:val="annotation subject"/>
    <w:basedOn w:val="Kommentarer"/>
    <w:next w:val="Kommentarer"/>
    <w:link w:val="KommentarsmneChar"/>
    <w:rsid w:val="005D098F"/>
    <w:rPr>
      <w:b/>
      <w:bCs/>
    </w:rPr>
  </w:style>
  <w:style w:type="character" w:customStyle="1" w:styleId="KommentarsmneChar">
    <w:name w:val="Kommentarsämne Char"/>
    <w:basedOn w:val="KommentarerChar"/>
    <w:link w:val="Kommentarsmne"/>
    <w:rsid w:val="005D098F"/>
    <w:rPr>
      <w:rFonts w:asciiTheme="minorHAnsi" w:eastAsiaTheme="minorHAnsi" w:hAnsiTheme="minorHAnsi" w:cstheme="minorBidi"/>
      <w:b/>
      <w:bCs/>
      <w:lang w:val="en-GB" w:eastAsia="en-US"/>
    </w:rPr>
  </w:style>
  <w:style w:type="paragraph" w:styleId="Revision">
    <w:name w:val="Revision"/>
    <w:hidden/>
    <w:uiPriority w:val="99"/>
    <w:semiHidden/>
    <w:rsid w:val="00D469D4"/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fa63ebe-2992-4d59-b94b-5e26e7f031c7">
      <Terms xmlns="http://schemas.microsoft.com/office/infopath/2007/PartnerControls"/>
    </lcf76f155ced4ddcb4097134ff3c332f>
    <TaxCatchAll xmlns="dfa996ae-1459-46a7-a01f-37f5c580809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F2CF53C67831846B454E8818B51B470" ma:contentTypeVersion="11" ma:contentTypeDescription="Skapa ett nytt dokument." ma:contentTypeScope="" ma:versionID="e14c9ee19acba2b323cf81b7bb6f5e62">
  <xsd:schema xmlns:xsd="http://www.w3.org/2001/XMLSchema" xmlns:xs="http://www.w3.org/2001/XMLSchema" xmlns:p="http://schemas.microsoft.com/office/2006/metadata/properties" xmlns:ns2="2fa63ebe-2992-4d59-b94b-5e26e7f031c7" xmlns:ns3="dfa996ae-1459-46a7-a01f-37f5c580809a" targetNamespace="http://schemas.microsoft.com/office/2006/metadata/properties" ma:root="true" ma:fieldsID="897570a31bbc4ed5b53e231d0e66b04d" ns2:_="" ns3:_="">
    <xsd:import namespace="2fa63ebe-2992-4d59-b94b-5e26e7f031c7"/>
    <xsd:import namespace="dfa996ae-1459-46a7-a01f-37f5c58080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63ebe-2992-4d59-b94b-5e26e7f031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a996ae-1459-46a7-a01f-37f5c58080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d71fc1-04ef-429c-9d5f-3cebedfdc83e}" ma:internalName="TaxCatchAll" ma:showField="CatchAllData" ma:web="dfa996ae-1459-46a7-a01f-37f5c58080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ADADA0-CD46-4E87-9977-89845A4D89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056EAB-0DC6-41A4-BBE8-9190188AF6CC}">
  <ds:schemaRefs>
    <ds:schemaRef ds:uri="http://schemas.microsoft.com/office/2006/metadata/properties"/>
    <ds:schemaRef ds:uri="http://schemas.microsoft.com/office/infopath/2007/PartnerControls"/>
    <ds:schemaRef ds:uri="2fa63ebe-2992-4d59-b94b-5e26e7f031c7"/>
    <ds:schemaRef ds:uri="dfa996ae-1459-46a7-a01f-37f5c580809a"/>
  </ds:schemaRefs>
</ds:datastoreItem>
</file>

<file path=customXml/itemProps3.xml><?xml version="1.0" encoding="utf-8"?>
<ds:datastoreItem xmlns:ds="http://schemas.openxmlformats.org/officeDocument/2006/customXml" ds:itemID="{5553A4EA-64BE-40CE-A511-5A70096829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a63ebe-2992-4d59-b94b-5e26e7f031c7"/>
    <ds:schemaRef ds:uri="dfa996ae-1459-46a7-a01f-37f5c58080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16C6B70-DEDD-4417-B5F7-3FF4E510F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ejkSoft</Company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Thelaus</dc:creator>
  <cp:keywords/>
  <dc:description/>
  <cp:lastModifiedBy>Åsa Thelaus</cp:lastModifiedBy>
  <cp:revision>3</cp:revision>
  <cp:lastPrinted>2024-05-03T11:36:00Z</cp:lastPrinted>
  <dcterms:created xsi:type="dcterms:W3CDTF">2025-02-13T10:34:00Z</dcterms:created>
  <dcterms:modified xsi:type="dcterms:W3CDTF">2025-02-13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2CF53C67831846B454E8818B51B470</vt:lpwstr>
  </property>
</Properties>
</file>